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475B8" w14:textId="37BC4F6B" w:rsidR="001E6743" w:rsidRPr="00FD5793" w:rsidRDefault="00A41397" w:rsidP="003144FF">
      <w:pPr>
        <w:widowControl w:val="0"/>
        <w:autoSpaceDE w:val="0"/>
        <w:autoSpaceDN w:val="0"/>
        <w:adjustRightInd w:val="0"/>
        <w:rPr>
          <w:rFonts w:ascii="Calibri" w:hAnsi="Calibri"/>
          <w:b/>
          <w:sz w:val="28"/>
          <w:szCs w:val="28"/>
        </w:rPr>
      </w:pPr>
      <w:r>
        <w:rPr>
          <w:rFonts w:ascii="Calibri" w:hAnsi="Calibri"/>
          <w:b/>
          <w:sz w:val="28"/>
          <w:szCs w:val="28"/>
        </w:rPr>
        <w:t xml:space="preserve">Additional file </w:t>
      </w:r>
      <w:r w:rsidR="002F4C82">
        <w:rPr>
          <w:rFonts w:ascii="Calibri" w:hAnsi="Calibri"/>
          <w:b/>
          <w:sz w:val="28"/>
          <w:szCs w:val="28"/>
        </w:rPr>
        <w:t>3</w:t>
      </w:r>
      <w:bookmarkStart w:id="0" w:name="_GoBack"/>
      <w:bookmarkEnd w:id="0"/>
      <w:r w:rsidR="00FD5793" w:rsidRPr="00FD5793">
        <w:rPr>
          <w:rFonts w:ascii="Calibri" w:hAnsi="Calibri"/>
          <w:b/>
          <w:sz w:val="28"/>
          <w:szCs w:val="28"/>
        </w:rPr>
        <w:t xml:space="preserve">. </w:t>
      </w:r>
      <w:r w:rsidR="003144FF" w:rsidRPr="00FD5793">
        <w:rPr>
          <w:rFonts w:ascii="Calibri" w:hAnsi="Calibri"/>
          <w:b/>
          <w:sz w:val="28"/>
          <w:szCs w:val="28"/>
        </w:rPr>
        <w:t>Excluded references</w:t>
      </w:r>
      <w:r w:rsidR="00EF46BA" w:rsidRPr="00FD5793">
        <w:rPr>
          <w:rFonts w:ascii="Calibri" w:hAnsi="Calibri"/>
          <w:b/>
          <w:sz w:val="28"/>
          <w:szCs w:val="28"/>
        </w:rPr>
        <w:t xml:space="preserve"> from the review of systematic review</w:t>
      </w:r>
    </w:p>
    <w:p w14:paraId="21C4F255" w14:textId="77777777" w:rsidR="003144FF" w:rsidRPr="00FD5793" w:rsidRDefault="003144FF" w:rsidP="003144FF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tbl>
      <w:tblPr>
        <w:tblStyle w:val="TableGrid"/>
        <w:tblW w:w="0" w:type="auto"/>
        <w:tblInd w:w="640" w:type="dxa"/>
        <w:tblLayout w:type="fixed"/>
        <w:tblLook w:val="04A0" w:firstRow="1" w:lastRow="0" w:firstColumn="1" w:lastColumn="0" w:noHBand="0" w:noVBand="1"/>
      </w:tblPr>
      <w:tblGrid>
        <w:gridCol w:w="3863"/>
        <w:gridCol w:w="4013"/>
      </w:tblGrid>
      <w:tr w:rsidR="008B3702" w:rsidRPr="00FD5793" w14:paraId="406F0497" w14:textId="77777777" w:rsidTr="008B3702">
        <w:tc>
          <w:tcPr>
            <w:tcW w:w="3863" w:type="dxa"/>
          </w:tcPr>
          <w:p w14:paraId="1B915C3B" w14:textId="77777777" w:rsidR="008B3702" w:rsidRPr="00FD5793" w:rsidRDefault="008B3702" w:rsidP="008B3702">
            <w:pPr>
              <w:pStyle w:val="NormalWeb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FD5793">
              <w:rPr>
                <w:rFonts w:ascii="Calibri" w:hAnsi="Calibri"/>
                <w:b/>
                <w:sz w:val="24"/>
                <w:szCs w:val="24"/>
              </w:rPr>
              <w:t>Reference</w:t>
            </w:r>
          </w:p>
        </w:tc>
        <w:tc>
          <w:tcPr>
            <w:tcW w:w="4013" w:type="dxa"/>
          </w:tcPr>
          <w:p w14:paraId="328C0380" w14:textId="77777777" w:rsidR="008B3702" w:rsidRPr="00FD5793" w:rsidRDefault="008B3702" w:rsidP="008B3702">
            <w:pPr>
              <w:pStyle w:val="NormalWeb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FD5793">
              <w:rPr>
                <w:rFonts w:ascii="Calibri" w:hAnsi="Calibri"/>
                <w:b/>
                <w:sz w:val="24"/>
                <w:szCs w:val="24"/>
              </w:rPr>
              <w:t>Reason for exclusion</w:t>
            </w:r>
          </w:p>
        </w:tc>
      </w:tr>
      <w:tr w:rsidR="008B3702" w:rsidRPr="00FD5793" w14:paraId="381DF7EA" w14:textId="77777777" w:rsidTr="008B3702">
        <w:tc>
          <w:tcPr>
            <w:tcW w:w="3863" w:type="dxa"/>
          </w:tcPr>
          <w:p w14:paraId="7E0FEC71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1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Aalbers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T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Baars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AE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Rikker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GMO. Characteristics of effective Internet-mediated interventions to change lifestyle in people aged 50 and older: A systematic review. Ageing Res Rev [Internet]. 2011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0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4):487–97. Available from: http://dx.doi.org/10.1016/j.arr.2011.05.001</w:t>
            </w:r>
          </w:p>
        </w:tc>
        <w:tc>
          <w:tcPr>
            <w:tcW w:w="4013" w:type="dxa"/>
          </w:tcPr>
          <w:p w14:paraId="43EEB837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No relevant outcomes and T2DM outcomes not reported separately</w:t>
            </w:r>
          </w:p>
        </w:tc>
      </w:tr>
      <w:tr w:rsidR="008B3702" w:rsidRPr="00FD5793" w14:paraId="3866D0AD" w14:textId="77777777" w:rsidTr="008B3702">
        <w:tc>
          <w:tcPr>
            <w:tcW w:w="3863" w:type="dxa"/>
          </w:tcPr>
          <w:p w14:paraId="70BC8EFE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2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Adaji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A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chattne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P, Jones K. The use of information technology to enhance diabetes management in primary care: a literature review. Inform Prim Care [Internet]. 2008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6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3):229–37. Available from: http://hijournal.bcs.org/index.php/jhi/article/view/698%5Cnhttp://search.ebscohost.com/login.aspx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?direct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=true&amp;db=c8h&amp;AN=2010144529&amp;site=ehost-live</w:t>
            </w:r>
          </w:p>
        </w:tc>
        <w:tc>
          <w:tcPr>
            <w:tcW w:w="4013" w:type="dxa"/>
          </w:tcPr>
          <w:p w14:paraId="73A58315" w14:textId="192EECEE" w:rsidR="00A2101F" w:rsidRPr="00FD5793" w:rsidRDefault="008B3702" w:rsidP="00A2101F">
            <w:pPr>
              <w:jc w:val="both"/>
              <w:rPr>
                <w:rFonts w:ascii="Calibri" w:hAnsi="Calibri"/>
              </w:rPr>
            </w:pPr>
            <w:r w:rsidRPr="00FD5793">
              <w:rPr>
                <w:rFonts w:ascii="Calibri" w:hAnsi="Calibri"/>
              </w:rPr>
              <w:t>Does not meet the review’s definition of Telehealth</w:t>
            </w:r>
            <w:r w:rsidR="00A2101F" w:rsidRPr="00FD5793">
              <w:rPr>
                <w:rFonts w:ascii="Calibri" w:hAnsi="Calibri"/>
              </w:rPr>
              <w:t xml:space="preserve">, which involves the transmission (electronic or verbal) of self-monitored blood glucose (SMBG) readings to a healthcare professional or a specialist team at an offsite monitoring center for evaluation and feedback.  </w:t>
            </w:r>
          </w:p>
          <w:p w14:paraId="0CC68EF4" w14:textId="00DB2EF8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</w:p>
        </w:tc>
      </w:tr>
      <w:tr w:rsidR="008B3702" w:rsidRPr="00FD5793" w14:paraId="59C174A3" w14:textId="77777777" w:rsidTr="008B3702">
        <w:tc>
          <w:tcPr>
            <w:tcW w:w="3863" w:type="dxa"/>
          </w:tcPr>
          <w:p w14:paraId="5B6052DD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3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Avery L, Flynn D, Van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Wersch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A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niehott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FF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renel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I. Changing physical activity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behavio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in type 2 diabetes: A systematic review and meta-analysis of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behaviora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interventions. Diabetes Care. 2012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35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12):2681–9. </w:t>
            </w:r>
          </w:p>
        </w:tc>
        <w:tc>
          <w:tcPr>
            <w:tcW w:w="4013" w:type="dxa"/>
          </w:tcPr>
          <w:p w14:paraId="38AB7E59" w14:textId="77777777" w:rsidR="00A2101F" w:rsidRPr="00FD5793" w:rsidRDefault="00A2101F" w:rsidP="00A2101F">
            <w:pPr>
              <w:jc w:val="both"/>
              <w:rPr>
                <w:rFonts w:ascii="Calibri" w:hAnsi="Calibri"/>
              </w:rPr>
            </w:pPr>
            <w:r w:rsidRPr="00FD5793">
              <w:rPr>
                <w:rFonts w:ascii="Calibri" w:hAnsi="Calibri"/>
              </w:rPr>
              <w:t xml:space="preserve">Does not meet the review’s definition of Telehealth, which involves the transmission (electronic or verbal) of self-monitored blood glucose (SMBG) readings to a healthcare professional or a specialist team at an offsite monitoring center for evaluation and feedback.  </w:t>
            </w:r>
          </w:p>
          <w:p w14:paraId="1957D635" w14:textId="29478AFB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</w:p>
        </w:tc>
      </w:tr>
      <w:tr w:rsidR="008B3702" w:rsidRPr="00FD5793" w14:paraId="647621B6" w14:textId="77777777" w:rsidTr="008B3702">
        <w:tc>
          <w:tcPr>
            <w:tcW w:w="3863" w:type="dxa"/>
          </w:tcPr>
          <w:p w14:paraId="6DA472B2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4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Aza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Gabbay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R. Web-based management of diabetes through glucose uploads: Has the time come for telemedicine? Diabetes Res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Cli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Prac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>. 2009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83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1):9–17. </w:t>
            </w:r>
          </w:p>
        </w:tc>
        <w:tc>
          <w:tcPr>
            <w:tcW w:w="4013" w:type="dxa"/>
          </w:tcPr>
          <w:p w14:paraId="58D0FC91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Not a systematic review</w:t>
            </w:r>
          </w:p>
        </w:tc>
      </w:tr>
      <w:tr w:rsidR="008B3702" w:rsidRPr="00FD5793" w14:paraId="4774016C" w14:textId="77777777" w:rsidTr="008B3702">
        <w:tc>
          <w:tcPr>
            <w:tcW w:w="3863" w:type="dxa"/>
          </w:tcPr>
          <w:p w14:paraId="22F8378F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5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Balas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EA, Krishna S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Kretschme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RA, Cheek TR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Lobach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DF, Boren SA. Computerized knowledge management in diabetes care. Med Care [Internet]. 2004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42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6):610–21. Available from: http://ovidsp.ovid.com/ovidweb.cgi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?</w:t>
            </w:r>
            <w:r w:rsidRPr="00FD5793">
              <w:rPr>
                <w:rFonts w:ascii="Calibri" w:hAnsi="Calibri"/>
                <w:sz w:val="24"/>
                <w:szCs w:val="24"/>
              </w:rPr>
              <w:lastRenderedPageBreak/>
              <w:t>T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=JS&amp;CSC=Y&amp;NEWS=N&amp;PAGE=fulltext&amp;D=med4&amp;AN=15167329%5Cnhttp://lshtmsfx.hosted.exlibrisgroup.com/lshtm?sid=OVID:medline&amp;id=pmid:15167329&amp;id=doi:&amp;issn=0025-7079&amp;isbn=&amp;volume=42&amp;issue=6&amp;spage=610&amp;pages=610-21&amp;date=2004&amp;title=M</w:t>
            </w:r>
          </w:p>
        </w:tc>
        <w:tc>
          <w:tcPr>
            <w:tcW w:w="4013" w:type="dxa"/>
          </w:tcPr>
          <w:p w14:paraId="277826C4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lastRenderedPageBreak/>
              <w:t>T2DM outcomes not reported separately</w:t>
            </w:r>
          </w:p>
        </w:tc>
      </w:tr>
      <w:tr w:rsidR="008B3702" w:rsidRPr="00FD5793" w14:paraId="3BA7779C" w14:textId="77777777" w:rsidTr="008B3702">
        <w:tc>
          <w:tcPr>
            <w:tcW w:w="3863" w:type="dxa"/>
          </w:tcPr>
          <w:p w14:paraId="48676C5E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lastRenderedPageBreak/>
              <w:t xml:space="preserve">6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Barlow J, Singh D, Bayer S, Curry R. A systematic review of the benefits of home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car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for frail elderly people and those with long-term conditions. J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med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car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>. 2007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3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4):172–9. </w:t>
            </w:r>
          </w:p>
        </w:tc>
        <w:tc>
          <w:tcPr>
            <w:tcW w:w="4013" w:type="dxa"/>
          </w:tcPr>
          <w:p w14:paraId="42B52DB6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49835CBC" w14:textId="77777777" w:rsidTr="008B3702">
        <w:tc>
          <w:tcPr>
            <w:tcW w:w="3863" w:type="dxa"/>
          </w:tcPr>
          <w:p w14:paraId="22A46301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7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Baron J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McBai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H, Newman S. The impact of mobile monitoring technologies on glycosylated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hemoglobi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in diabetes: a systematic review. J Diabetes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ci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chno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12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6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5):1185–96. Available from: http://www.ncbi.nlm.nih.gov/pubmed/23063046%5Cnhttp://www.pubmedcentral.nih.gov/articlerender.fcgi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?artid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=PMC3570854</w:t>
            </w:r>
          </w:p>
        </w:tc>
        <w:tc>
          <w:tcPr>
            <w:tcW w:w="4013" w:type="dxa"/>
          </w:tcPr>
          <w:p w14:paraId="1776F435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Review included </w:t>
            </w:r>
            <w:r w:rsidR="000149DC" w:rsidRPr="00FD5793">
              <w:rPr>
                <w:rFonts w:ascii="Calibri" w:hAnsi="Calibri"/>
                <w:sz w:val="24"/>
                <w:szCs w:val="24"/>
              </w:rPr>
              <w:t xml:space="preserve">trials of </w:t>
            </w:r>
            <w:r w:rsidRPr="00FD5793">
              <w:rPr>
                <w:rFonts w:ascii="Calibri" w:hAnsi="Calibri"/>
                <w:sz w:val="24"/>
                <w:szCs w:val="24"/>
              </w:rPr>
              <w:t>mixed study designs (not RCTs only)</w:t>
            </w:r>
          </w:p>
        </w:tc>
      </w:tr>
      <w:tr w:rsidR="008B3702" w:rsidRPr="00FD5793" w14:paraId="7D486563" w14:textId="77777777" w:rsidTr="008B3702">
        <w:tc>
          <w:tcPr>
            <w:tcW w:w="3863" w:type="dxa"/>
          </w:tcPr>
          <w:p w14:paraId="4F897D13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8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Biem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HJ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urnel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RW, D’Arcy C. Computer telephony: Automated calls for medical care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Cli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Investig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ed. 2003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26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5):259–68. </w:t>
            </w:r>
          </w:p>
        </w:tc>
        <w:tc>
          <w:tcPr>
            <w:tcW w:w="4013" w:type="dxa"/>
          </w:tcPr>
          <w:p w14:paraId="68902781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308E3B7D" w14:textId="77777777" w:rsidTr="008B3702">
        <w:tc>
          <w:tcPr>
            <w:tcW w:w="3863" w:type="dxa"/>
          </w:tcPr>
          <w:p w14:paraId="5D668BE3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9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Boren SA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Puchbaue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AM, Williams F. Computerized prompting and 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feedback of diabetes care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: a review of the literature. J Diabetes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ci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chno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09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3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4):944–50. Available from: http://www.pubmedcentral.nih.gov/articlerender.fcgi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?artid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=2769983&amp;tool=pmcentrez&amp;rendertype=abstract</w:t>
            </w:r>
          </w:p>
        </w:tc>
        <w:tc>
          <w:tcPr>
            <w:tcW w:w="4013" w:type="dxa"/>
          </w:tcPr>
          <w:p w14:paraId="4211664C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Unclear what type of diabetes the included study population had.</w:t>
            </w:r>
          </w:p>
        </w:tc>
      </w:tr>
      <w:tr w:rsidR="008B3702" w:rsidRPr="00FD5793" w14:paraId="4930D1A8" w14:textId="77777777" w:rsidTr="008B3702">
        <w:tc>
          <w:tcPr>
            <w:tcW w:w="3863" w:type="dxa"/>
          </w:tcPr>
          <w:p w14:paraId="5B8D07FF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10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Cassimatis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, Kavanagh DJ. Effects of type 2 diabetes behavioural telehealth interventions on glycaemic control and adherence: a systematic review. J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med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car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12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8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8):447–50. Available from: http://www.ncbi.nlm.nih.gov/pubmed/23209266</w:t>
            </w:r>
          </w:p>
        </w:tc>
        <w:tc>
          <w:tcPr>
            <w:tcW w:w="4013" w:type="dxa"/>
          </w:tcPr>
          <w:p w14:paraId="4C789675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Included studies with mixed T1DM and T2DM</w:t>
            </w:r>
          </w:p>
        </w:tc>
      </w:tr>
      <w:tr w:rsidR="008B3702" w:rsidRPr="00FD5793" w14:paraId="7580F5A6" w14:textId="77777777" w:rsidTr="008B3702">
        <w:tc>
          <w:tcPr>
            <w:tcW w:w="3863" w:type="dxa"/>
          </w:tcPr>
          <w:p w14:paraId="70E7FAFC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11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Chomutar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T, Fernandez-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Luqu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L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Arsand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E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Hartvigse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G. Features of mobile diabetes applications: Review of the literature and analysis of current applications compared against evidence-based guidelines. J Med Internet Res. 2011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3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3). </w:t>
            </w:r>
          </w:p>
        </w:tc>
        <w:tc>
          <w:tcPr>
            <w:tcW w:w="4013" w:type="dxa"/>
          </w:tcPr>
          <w:p w14:paraId="0E949767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7D01A2D7" w14:textId="77777777" w:rsidTr="008B3702">
        <w:tc>
          <w:tcPr>
            <w:tcW w:w="3863" w:type="dxa"/>
          </w:tcPr>
          <w:p w14:paraId="6F5CDA16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12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Costa BM, Fitzgerald KJ, Jones KM, Dunning Am T. Effectiveness of IT-based diabetes management interventions: a review of the literature. BMC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Fam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Prac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09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0:72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. Available from: http://www.pubmedcentral.nih.gov/articlerender.fcgi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?artid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=2783014&amp;tool=pmcentrez&amp;rendertype=abstract</w:t>
            </w:r>
          </w:p>
        </w:tc>
        <w:tc>
          <w:tcPr>
            <w:tcW w:w="4013" w:type="dxa"/>
          </w:tcPr>
          <w:p w14:paraId="582776B3" w14:textId="77777777" w:rsidR="008B3702" w:rsidRPr="00FD5793" w:rsidRDefault="000149DC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Review included trials of mixed study designs (not RCTs only)</w:t>
            </w:r>
          </w:p>
        </w:tc>
      </w:tr>
      <w:tr w:rsidR="008B3702" w:rsidRPr="00FD5793" w14:paraId="7816628F" w14:textId="77777777" w:rsidTr="008B3702">
        <w:tc>
          <w:tcPr>
            <w:tcW w:w="3863" w:type="dxa"/>
          </w:tcPr>
          <w:p w14:paraId="42D10EF0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13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Dale J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Caramlau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IO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Lindenmeye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A, Williams SM. Peer support telephone calls for improving health (Review). Cochrane Database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ys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Rev. 2009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4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CD006903). </w:t>
            </w:r>
          </w:p>
        </w:tc>
        <w:tc>
          <w:tcPr>
            <w:tcW w:w="4013" w:type="dxa"/>
          </w:tcPr>
          <w:p w14:paraId="6936D857" w14:textId="77777777" w:rsidR="008B3702" w:rsidRPr="00FD5793" w:rsidRDefault="000149DC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1658B7F7" w14:textId="77777777" w:rsidTr="008B3702">
        <w:tc>
          <w:tcPr>
            <w:tcW w:w="3863" w:type="dxa"/>
          </w:tcPr>
          <w:p w14:paraId="0DD009CE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14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Dalton JE. </w:t>
            </w:r>
            <w:r w:rsidRPr="00FD5793">
              <w:rPr>
                <w:rFonts w:ascii="Calibri" w:hAnsi="Calibri"/>
                <w:i/>
                <w:iCs/>
                <w:sz w:val="24"/>
                <w:szCs w:val="24"/>
              </w:rPr>
              <w:t>Web-based Care</w:t>
            </w:r>
            <w:r w:rsidRPr="00FD5793">
              <w:rPr>
                <w:rFonts w:ascii="Calibri" w:hAnsi="Calibri"/>
                <w:sz w:val="24"/>
                <w:szCs w:val="24"/>
              </w:rPr>
              <w:t xml:space="preserve"> For Adults with Type 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2 Diabetes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. Can J Diet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Prac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Res [Internet]. 2008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69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4):185–91. Available from: http://www.dcjournal.ca/openurl.asp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?genre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=article&amp;id=doi:10.3148/69.4.2008.185</w:t>
            </w:r>
          </w:p>
        </w:tc>
        <w:tc>
          <w:tcPr>
            <w:tcW w:w="4013" w:type="dxa"/>
          </w:tcPr>
          <w:p w14:paraId="0114CF13" w14:textId="77777777" w:rsidR="008B3702" w:rsidRPr="00FD5793" w:rsidRDefault="000149DC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Review included trials of mixed study designs (not RCTs only)</w:t>
            </w:r>
          </w:p>
        </w:tc>
      </w:tr>
      <w:tr w:rsidR="008B3702" w:rsidRPr="00FD5793" w14:paraId="1F95F889" w14:textId="77777777" w:rsidTr="008B3702">
        <w:tc>
          <w:tcPr>
            <w:tcW w:w="3863" w:type="dxa"/>
          </w:tcPr>
          <w:p w14:paraId="64962AB6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15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Dellifrain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JL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Dansky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KH. Home-based telehealth: a review and meta-analysis. J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med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car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>. 2008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4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October 2007):62–6. </w:t>
            </w:r>
          </w:p>
        </w:tc>
        <w:tc>
          <w:tcPr>
            <w:tcW w:w="4013" w:type="dxa"/>
          </w:tcPr>
          <w:p w14:paraId="6FF1855B" w14:textId="77777777" w:rsidR="008B3702" w:rsidRPr="00FD5793" w:rsidRDefault="000149DC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4E263477" w14:textId="77777777" w:rsidTr="008B3702">
        <w:tc>
          <w:tcPr>
            <w:tcW w:w="3863" w:type="dxa"/>
          </w:tcPr>
          <w:p w14:paraId="576C58A4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16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Ekeland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>, AG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.,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 Bowes, A.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Flottorp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S. Effectiveness of telemedicine: a systematic review of reviews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In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J Med Inform. 2010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79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11):736–71. </w:t>
            </w:r>
          </w:p>
        </w:tc>
        <w:tc>
          <w:tcPr>
            <w:tcW w:w="4013" w:type="dxa"/>
          </w:tcPr>
          <w:p w14:paraId="7291603F" w14:textId="77777777" w:rsidR="008B3702" w:rsidRPr="00FD5793" w:rsidRDefault="000149DC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38A2857C" w14:textId="77777777" w:rsidTr="008B3702">
        <w:tc>
          <w:tcPr>
            <w:tcW w:w="3863" w:type="dxa"/>
          </w:tcPr>
          <w:p w14:paraId="2AB7A282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17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Farmer A, Gibson OJ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arassenko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L, Neil A. A systematic review of telemedicine interventions to support blood glucose self-monitoring in diabetes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Diabe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ed. 2005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22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10):1372–8. </w:t>
            </w:r>
          </w:p>
        </w:tc>
        <w:tc>
          <w:tcPr>
            <w:tcW w:w="4013" w:type="dxa"/>
          </w:tcPr>
          <w:p w14:paraId="61E21091" w14:textId="77777777" w:rsidR="008B3702" w:rsidRPr="00FD5793" w:rsidRDefault="000149DC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03D62B66" w14:textId="77777777" w:rsidTr="008B3702">
        <w:tc>
          <w:tcPr>
            <w:tcW w:w="3863" w:type="dxa"/>
          </w:tcPr>
          <w:p w14:paraId="4DE7B4B9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18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Gandhi G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Kovalask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Kudv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Y, Walsh K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Elami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, Beers M, et al. Efficacy of Continuous Glucose Monitoring in Improving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Glycemic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Control and Reducing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Hypoglycemi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: A Systematic Review and Meta-Analysis of Randomized Trials. J Diabetes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ci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chno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11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5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4):952–65. Available from: http://www.pubmedcentral.nih.gov/articlerender.fcgi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?artid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=3192603&amp;tool=pmcentrez&amp;rendertype=abstract</w:t>
            </w:r>
          </w:p>
        </w:tc>
        <w:tc>
          <w:tcPr>
            <w:tcW w:w="4013" w:type="dxa"/>
          </w:tcPr>
          <w:p w14:paraId="7417DF81" w14:textId="77777777" w:rsidR="00A2101F" w:rsidRPr="00FD5793" w:rsidRDefault="00A2101F" w:rsidP="00A2101F">
            <w:pPr>
              <w:jc w:val="both"/>
              <w:rPr>
                <w:rFonts w:ascii="Calibri" w:hAnsi="Calibri"/>
              </w:rPr>
            </w:pPr>
            <w:r w:rsidRPr="00FD5793">
              <w:rPr>
                <w:rFonts w:ascii="Calibri" w:hAnsi="Calibri"/>
              </w:rPr>
              <w:t xml:space="preserve">Does not meet the review’s definition of Telehealth, which involves the transmission (electronic or verbal) of self-monitored blood glucose (SMBG) readings to a healthcare professional or a specialist team at an offsite monitoring center for evaluation and feedback.  </w:t>
            </w:r>
          </w:p>
          <w:p w14:paraId="4D0CEC68" w14:textId="261AFAE5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</w:p>
        </w:tc>
      </w:tr>
      <w:tr w:rsidR="008B3702" w:rsidRPr="00FD5793" w14:paraId="19985D1A" w14:textId="77777777" w:rsidTr="008B3702">
        <w:tc>
          <w:tcPr>
            <w:tcW w:w="3863" w:type="dxa"/>
          </w:tcPr>
          <w:p w14:paraId="4A4BA4D2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19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>Garcia-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Lizan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F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arria-Santamer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A. New technologies for chronic disease management and control: a systematic review. J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med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car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07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3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2):62–8. Available from: http://jtt.rsmjournals.com/content/13/2/62.full.pdf</w:t>
            </w:r>
          </w:p>
        </w:tc>
        <w:tc>
          <w:tcPr>
            <w:tcW w:w="4013" w:type="dxa"/>
          </w:tcPr>
          <w:p w14:paraId="52FEF20A" w14:textId="77777777" w:rsidR="008B3702" w:rsidRPr="00FD5793" w:rsidRDefault="000149DC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7B8B3A4E" w14:textId="77777777" w:rsidTr="008B3702">
        <w:tc>
          <w:tcPr>
            <w:tcW w:w="3863" w:type="dxa"/>
          </w:tcPr>
          <w:p w14:paraId="05385E67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20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Graziano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JA, Gross CR. The effects of isolated telephone interventions on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glycemic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control in type 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2 diabetes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. ANS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Adv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Nurs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Sci. 2009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32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3). </w:t>
            </w:r>
          </w:p>
        </w:tc>
        <w:tc>
          <w:tcPr>
            <w:tcW w:w="4013" w:type="dxa"/>
          </w:tcPr>
          <w:p w14:paraId="433A9D0E" w14:textId="77777777" w:rsidR="008B3702" w:rsidRPr="00FD5793" w:rsidRDefault="00B943E8" w:rsidP="00B943E8">
            <w:pPr>
              <w:jc w:val="both"/>
              <w:rPr>
                <w:rFonts w:ascii="Calibri" w:hAnsi="Calibri"/>
              </w:rPr>
            </w:pPr>
            <w:r w:rsidRPr="00FD5793">
              <w:rPr>
                <w:rFonts w:ascii="Calibri" w:hAnsi="Calibri"/>
              </w:rPr>
              <w:t xml:space="preserve">Does not meet the review’s definition of Telehealth, which involves the transmission (electronic or verbal) of self-monitored blood glucose (SMBG) readings to a healthcare professional or a specialist team at an offsite monitoring center for evaluation and feedback.  </w:t>
            </w:r>
          </w:p>
          <w:p w14:paraId="5E8A527C" w14:textId="4476B697" w:rsidR="00A92F60" w:rsidRPr="00FD5793" w:rsidRDefault="00A92F60" w:rsidP="00B943E8">
            <w:pPr>
              <w:jc w:val="both"/>
              <w:rPr>
                <w:rFonts w:ascii="Calibri" w:hAnsi="Calibri"/>
              </w:rPr>
            </w:pPr>
            <w:r w:rsidRPr="00FD5793">
              <w:rPr>
                <w:rFonts w:ascii="Calibri" w:hAnsi="Calibri"/>
              </w:rPr>
              <w:t xml:space="preserve"> </w:t>
            </w:r>
          </w:p>
        </w:tc>
      </w:tr>
      <w:tr w:rsidR="008B3702" w:rsidRPr="00FD5793" w14:paraId="4A1C83C2" w14:textId="77777777" w:rsidTr="008B3702">
        <w:tc>
          <w:tcPr>
            <w:tcW w:w="3863" w:type="dxa"/>
          </w:tcPr>
          <w:p w14:paraId="2748CBAE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21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Hearnshaw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H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Lindenmeye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A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Vermeir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E, Van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Roye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P, Wens J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Bio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Y. Interventions to improve adherence to medication in people with type 2 diabetes mellitus: The role of nurses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Eu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Diabetes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Nurs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>. 2006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3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2):73–7. </w:t>
            </w:r>
          </w:p>
        </w:tc>
        <w:tc>
          <w:tcPr>
            <w:tcW w:w="4013" w:type="dxa"/>
          </w:tcPr>
          <w:p w14:paraId="2EBAAA1A" w14:textId="77777777" w:rsidR="008B3702" w:rsidRPr="00FD5793" w:rsidRDefault="000149DC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Not an intervention of interest</w:t>
            </w:r>
          </w:p>
        </w:tc>
      </w:tr>
      <w:tr w:rsidR="008B3702" w:rsidRPr="00FD5793" w14:paraId="75BE20B7" w14:textId="77777777" w:rsidTr="008B3702">
        <w:tc>
          <w:tcPr>
            <w:tcW w:w="3863" w:type="dxa"/>
          </w:tcPr>
          <w:p w14:paraId="42F77AEC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22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Hersh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WR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Helfand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, Wallace J, Kraemer D, Patterson P, Shapiro S, et al. Clinical outcomes resulting from telemedicine interventions: a systematic review. BMC Med Inform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Decis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Mak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01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:5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. Available from: http://www.pubmedcentral.nih.gov/articlerender.fcgi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?artid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=60664&amp;tool=pmcentrez&amp;rendertype=abstract</w:t>
            </w:r>
          </w:p>
        </w:tc>
        <w:tc>
          <w:tcPr>
            <w:tcW w:w="4013" w:type="dxa"/>
          </w:tcPr>
          <w:p w14:paraId="2B339A95" w14:textId="77777777" w:rsidR="008B3702" w:rsidRPr="00FD5793" w:rsidRDefault="000149DC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4640BD79" w14:textId="77777777" w:rsidTr="008B3702">
        <w:tc>
          <w:tcPr>
            <w:tcW w:w="3863" w:type="dxa"/>
          </w:tcPr>
          <w:p w14:paraId="19F9FD7A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23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Holtz B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Lauckne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C. Diabetes Management via Mobile Phones: A Systematic Review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med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e-Health. 2012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8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3):175–84. </w:t>
            </w:r>
          </w:p>
        </w:tc>
        <w:tc>
          <w:tcPr>
            <w:tcW w:w="4013" w:type="dxa"/>
          </w:tcPr>
          <w:p w14:paraId="267DE180" w14:textId="77777777" w:rsidR="008B3702" w:rsidRPr="00FD5793" w:rsidRDefault="000149DC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Review included trials of mixed study designs (not RCTs only)</w:t>
            </w:r>
          </w:p>
        </w:tc>
      </w:tr>
      <w:tr w:rsidR="008B3702" w:rsidRPr="00FD5793" w14:paraId="30052903" w14:textId="77777777" w:rsidTr="008B3702">
        <w:tc>
          <w:tcPr>
            <w:tcW w:w="3863" w:type="dxa"/>
          </w:tcPr>
          <w:p w14:paraId="3CB199DB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24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Hunt DL, Haynes RB, Hayward RSA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Pim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A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Horsma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J. Patient-specific evidence-based care recommendations for diabetes mellitus: Development and initial clinic experience with a computerized decision support system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In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J Med Inform. 1998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51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2–3):127–35. </w:t>
            </w:r>
          </w:p>
        </w:tc>
        <w:tc>
          <w:tcPr>
            <w:tcW w:w="4013" w:type="dxa"/>
          </w:tcPr>
          <w:p w14:paraId="04684AAB" w14:textId="77777777" w:rsidR="008B3702" w:rsidRPr="00FD5793" w:rsidRDefault="000149DC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072D2D87" w14:textId="77777777" w:rsidTr="008B3702">
        <w:tc>
          <w:tcPr>
            <w:tcW w:w="3863" w:type="dxa"/>
          </w:tcPr>
          <w:p w14:paraId="510315FB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25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Jaan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Paré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G. Home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monitoring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of patients with diabetes: A systematic assessment of observed effects. J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Eva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Cli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Prac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>. 2007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3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2):242–53. </w:t>
            </w:r>
          </w:p>
        </w:tc>
        <w:tc>
          <w:tcPr>
            <w:tcW w:w="4013" w:type="dxa"/>
          </w:tcPr>
          <w:p w14:paraId="7E6F195E" w14:textId="77777777" w:rsidR="008B3702" w:rsidRPr="00FD5793" w:rsidRDefault="0001578E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16C07A64" w14:textId="77777777" w:rsidTr="008B3702">
        <w:tc>
          <w:tcPr>
            <w:tcW w:w="3863" w:type="dxa"/>
          </w:tcPr>
          <w:p w14:paraId="6B38499D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26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Jackson CL, Bolen S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Brancati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FL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Batts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>-Turner ML, Gary TL. A systematic review of interactive computer-assisted technology in diabetes care: Interactive information technology in diabetes care. J Gen Intern Med. 2006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21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2):105–10. </w:t>
            </w:r>
          </w:p>
        </w:tc>
        <w:tc>
          <w:tcPr>
            <w:tcW w:w="4013" w:type="dxa"/>
          </w:tcPr>
          <w:p w14:paraId="696D075D" w14:textId="77777777" w:rsidR="008B3702" w:rsidRPr="00FD5793" w:rsidRDefault="0001578E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4829C8FF" w14:textId="77777777" w:rsidTr="008B3702">
        <w:tc>
          <w:tcPr>
            <w:tcW w:w="3863" w:type="dxa"/>
          </w:tcPr>
          <w:p w14:paraId="71240E9D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27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Jali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S, Myers T, Atkinson I. A Meta-Synthesis of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Behaviora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Outcomes from Telemedicine Clinical Trials for Type 2 Diabetes and the Clinical User-Experience Evaluation (CUE). J Med Syst. 2015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39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3). </w:t>
            </w:r>
          </w:p>
        </w:tc>
        <w:tc>
          <w:tcPr>
            <w:tcW w:w="4013" w:type="dxa"/>
          </w:tcPr>
          <w:p w14:paraId="0F519765" w14:textId="77777777" w:rsidR="008B3702" w:rsidRPr="00FD5793" w:rsidRDefault="0001578E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Review included trials of mixed study designs (not RCTs only)</w:t>
            </w:r>
          </w:p>
        </w:tc>
      </w:tr>
      <w:tr w:rsidR="008B3702" w:rsidRPr="00FD5793" w14:paraId="74A3E9EB" w14:textId="77777777" w:rsidTr="008B3702">
        <w:tc>
          <w:tcPr>
            <w:tcW w:w="3863" w:type="dxa"/>
          </w:tcPr>
          <w:p w14:paraId="0610A72C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28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Jongh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D. Cochrane Database of Systematic Reviews Mobile phone messaging for facilitating self-management of long-term illnesses 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( Review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 ). Cochrane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Lib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. 2012;(12). </w:t>
            </w:r>
          </w:p>
        </w:tc>
        <w:tc>
          <w:tcPr>
            <w:tcW w:w="4013" w:type="dxa"/>
          </w:tcPr>
          <w:p w14:paraId="47E9EFDE" w14:textId="77777777" w:rsidR="008B3702" w:rsidRPr="00FD5793" w:rsidRDefault="0001578E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Unclear what type of diabetes the included study population had.</w:t>
            </w:r>
          </w:p>
        </w:tc>
      </w:tr>
      <w:tr w:rsidR="008B3702" w:rsidRPr="00FD5793" w14:paraId="4AF8D66F" w14:textId="77777777" w:rsidTr="008B3702">
        <w:tc>
          <w:tcPr>
            <w:tcW w:w="3863" w:type="dxa"/>
          </w:tcPr>
          <w:p w14:paraId="4F51C725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29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Kaplan RM, Stone AA. Bringing the Laboratory and Clinic to the Community: Mobile Technologies for Health Promotion and Disease Prevention a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Annu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Rev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Psycho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13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64:471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–98. Available from: www.annualreviews.org</w:t>
            </w:r>
          </w:p>
        </w:tc>
        <w:tc>
          <w:tcPr>
            <w:tcW w:w="4013" w:type="dxa"/>
          </w:tcPr>
          <w:p w14:paraId="0F51AA24" w14:textId="77777777" w:rsidR="008B3702" w:rsidRPr="00FD5793" w:rsidRDefault="0001578E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Not a systematic review</w:t>
            </w:r>
          </w:p>
        </w:tc>
      </w:tr>
      <w:tr w:rsidR="008B3702" w:rsidRPr="00FD5793" w14:paraId="4D6D3539" w14:textId="77777777" w:rsidTr="008B3702">
        <w:tc>
          <w:tcPr>
            <w:tcW w:w="3863" w:type="dxa"/>
          </w:tcPr>
          <w:p w14:paraId="4747325F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30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Liang X, Wang Q, Yang X, Cao J, Chen J, Mo X, et al. Effect of mobile phone intervention for diabetes on glycaemic control: A meta-analysis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Diabe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ed. 2011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28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4):455–63. </w:t>
            </w:r>
          </w:p>
        </w:tc>
        <w:tc>
          <w:tcPr>
            <w:tcW w:w="4013" w:type="dxa"/>
          </w:tcPr>
          <w:p w14:paraId="11643C62" w14:textId="77777777" w:rsidR="008B3702" w:rsidRPr="00FD5793" w:rsidRDefault="0001578E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Review included trials of mixed study designs (not RCTs only)</w:t>
            </w:r>
          </w:p>
        </w:tc>
      </w:tr>
      <w:tr w:rsidR="008B3702" w:rsidRPr="00FD5793" w14:paraId="720477B1" w14:textId="77777777" w:rsidTr="008B3702">
        <w:tc>
          <w:tcPr>
            <w:tcW w:w="3863" w:type="dxa"/>
          </w:tcPr>
          <w:p w14:paraId="719F9954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31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Marcolino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S, Maia JX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Alkmim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BM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Boersm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E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Ribeiro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AL. Telemedicine application in the care of diabetes patients: Systematic review and meta-analysis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PLoS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One. 2013;8(11)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:1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–13. </w:t>
            </w:r>
          </w:p>
        </w:tc>
        <w:tc>
          <w:tcPr>
            <w:tcW w:w="4013" w:type="dxa"/>
          </w:tcPr>
          <w:p w14:paraId="12CA329D" w14:textId="77777777" w:rsidR="008B3702" w:rsidRPr="00FD5793" w:rsidRDefault="0001578E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47187DCF" w14:textId="77777777" w:rsidTr="008B3702">
        <w:tc>
          <w:tcPr>
            <w:tcW w:w="3863" w:type="dxa"/>
          </w:tcPr>
          <w:p w14:paraId="3070A628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32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Medical Advisory Secretariat. Home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monitoring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for type 2 diabetes: an evidence-based analysis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On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Health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chno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Assess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e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09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9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24):1–38. Available from: http://www.pubmedcentral.nih.gov/articlerender.fcgi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?artid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=3377533&amp;tool=pmcentrez&amp;rendertype=abstract%5Cnhttp://www.ncbi.nlm.nih.gov/pubmed/23074529%5Cnhttp://www.pubmedcentral.nih.gov/articlerender.fcgi?artid=PMC3377533</w:t>
            </w:r>
          </w:p>
        </w:tc>
        <w:tc>
          <w:tcPr>
            <w:tcW w:w="4013" w:type="dxa"/>
          </w:tcPr>
          <w:p w14:paraId="6CA312E3" w14:textId="77777777" w:rsidR="008B3702" w:rsidRPr="00FD5793" w:rsidRDefault="0001578E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7A88F318" w14:textId="77777777" w:rsidTr="008B3702">
        <w:tc>
          <w:tcPr>
            <w:tcW w:w="3863" w:type="dxa"/>
          </w:tcPr>
          <w:p w14:paraId="119F450B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33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Mignera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Lapoint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L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Vede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I. Using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car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for diabetic patients: A mixed systematic review. Heal Policy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chno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14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3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2):90–112. Available from: http://dx.doi.org/10.1016/j.hlpt.2014.01.004</w:t>
            </w:r>
          </w:p>
        </w:tc>
        <w:tc>
          <w:tcPr>
            <w:tcW w:w="4013" w:type="dxa"/>
          </w:tcPr>
          <w:p w14:paraId="26287E7B" w14:textId="77777777" w:rsidR="008B3702" w:rsidRPr="00FD5793" w:rsidRDefault="0001578E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Review included trials of mixed study designs (not RCTs only)</w:t>
            </w:r>
          </w:p>
        </w:tc>
      </w:tr>
      <w:tr w:rsidR="008B3702" w:rsidRPr="00FD5793" w14:paraId="578A8A14" w14:textId="77777777" w:rsidTr="008B3702">
        <w:tc>
          <w:tcPr>
            <w:tcW w:w="3863" w:type="dxa"/>
          </w:tcPr>
          <w:p w14:paraId="72E2EBAF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34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Norris SL, Lau J, Smith SJ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chmid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CH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Engelgau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M. Self-Management Education for Adults With Type 2 Diabetes: A meta-analysis of the effect on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glycemic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control. Diabetes Care [Internet]. 2002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25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7):1159–71. Available from: http://care.diabetesjournals.org/content/25/7/1159.short</w:t>
            </w:r>
          </w:p>
        </w:tc>
        <w:tc>
          <w:tcPr>
            <w:tcW w:w="4013" w:type="dxa"/>
          </w:tcPr>
          <w:p w14:paraId="402CA2FF" w14:textId="77777777" w:rsidR="00A2101F" w:rsidRPr="00FD5793" w:rsidRDefault="00A2101F" w:rsidP="00A2101F">
            <w:pPr>
              <w:jc w:val="both"/>
              <w:rPr>
                <w:rFonts w:ascii="Calibri" w:hAnsi="Calibri"/>
              </w:rPr>
            </w:pPr>
            <w:r w:rsidRPr="00FD5793">
              <w:rPr>
                <w:rFonts w:ascii="Calibri" w:hAnsi="Calibri"/>
              </w:rPr>
              <w:t xml:space="preserve">Does not meet the review’s definition of Telehealth, which involves the transmission (electronic or verbal) of self-monitored blood glucose (SMBG) readings to a healthcare professional or a specialist team at an offsite monitoring center for evaluation and feedback.  </w:t>
            </w:r>
          </w:p>
          <w:p w14:paraId="06787E1B" w14:textId="3277FCDE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</w:p>
        </w:tc>
      </w:tr>
      <w:tr w:rsidR="008B3702" w:rsidRPr="00FD5793" w14:paraId="5E41EB14" w14:textId="77777777" w:rsidTr="008B3702">
        <w:tc>
          <w:tcPr>
            <w:tcW w:w="3863" w:type="dxa"/>
          </w:tcPr>
          <w:p w14:paraId="78E00AE9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35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Pal K, Eastwood S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Michi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S. Computer</w:t>
            </w:r>
            <w:r w:rsidRPr="00FD5793">
              <w:rPr>
                <w:rFonts w:ascii="Calibri" w:hAnsi="Calibri" w:cs="Noteworthy Light"/>
                <w:sz w:val="24"/>
                <w:szCs w:val="24"/>
              </w:rPr>
              <w:t>‐</w:t>
            </w:r>
            <w:r w:rsidRPr="00FD5793">
              <w:rPr>
                <w:rFonts w:ascii="Calibri" w:hAnsi="Calibri"/>
                <w:sz w:val="24"/>
                <w:szCs w:val="24"/>
              </w:rPr>
              <w:t>based diabetes self</w:t>
            </w:r>
            <w:r w:rsidRPr="00FD5793">
              <w:rPr>
                <w:rFonts w:ascii="Calibri" w:hAnsi="Calibri" w:cs="Noteworthy Light"/>
                <w:sz w:val="24"/>
                <w:szCs w:val="24"/>
              </w:rPr>
              <w:t>‐</w:t>
            </w:r>
            <w:r w:rsidRPr="00FD5793">
              <w:rPr>
                <w:rFonts w:ascii="Calibri" w:hAnsi="Calibri"/>
                <w:sz w:val="24"/>
                <w:szCs w:val="24"/>
              </w:rPr>
              <w:t xml:space="preserve">management interventions for adults with type 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2 diabetes mellitus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. Cochrane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Lib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. 2010;(3). </w:t>
            </w:r>
          </w:p>
        </w:tc>
        <w:tc>
          <w:tcPr>
            <w:tcW w:w="4013" w:type="dxa"/>
          </w:tcPr>
          <w:p w14:paraId="6B12273B" w14:textId="77777777" w:rsidR="00A2101F" w:rsidRPr="00FD5793" w:rsidRDefault="00A2101F" w:rsidP="00A2101F">
            <w:pPr>
              <w:jc w:val="both"/>
              <w:rPr>
                <w:rFonts w:ascii="Calibri" w:hAnsi="Calibri"/>
              </w:rPr>
            </w:pPr>
            <w:r w:rsidRPr="00FD5793">
              <w:rPr>
                <w:rFonts w:ascii="Calibri" w:hAnsi="Calibri"/>
              </w:rPr>
              <w:t xml:space="preserve">Does not meet the review’s definition of Telehealth, which involves the transmission (electronic or verbal) of self-monitored blood glucose (SMBG) readings to a healthcare professional or a specialist team at an offsite monitoring center for evaluation and feedback.  </w:t>
            </w:r>
          </w:p>
          <w:p w14:paraId="460F9131" w14:textId="52E66088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</w:p>
        </w:tc>
      </w:tr>
      <w:tr w:rsidR="008B3702" w:rsidRPr="00FD5793" w14:paraId="780EB676" w14:textId="77777777" w:rsidTr="008B3702">
        <w:tc>
          <w:tcPr>
            <w:tcW w:w="3863" w:type="dxa"/>
          </w:tcPr>
          <w:p w14:paraId="21E435C9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36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Paré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G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Jaan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icott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C, Paper R. Systematic review of home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monitoring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for chronic diseases: the evidence base. J Am Med Inform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Assoc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07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4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3):269–77. Available from: http://dx.doi.org/10.1197/jamia.m2270</w:t>
            </w:r>
          </w:p>
        </w:tc>
        <w:tc>
          <w:tcPr>
            <w:tcW w:w="4013" w:type="dxa"/>
          </w:tcPr>
          <w:p w14:paraId="4AF0197D" w14:textId="77777777" w:rsidR="008B3702" w:rsidRPr="00FD5793" w:rsidRDefault="0001578E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0FD27FC6" w14:textId="77777777" w:rsidTr="008B3702">
        <w:tc>
          <w:tcPr>
            <w:tcW w:w="3863" w:type="dxa"/>
          </w:tcPr>
          <w:p w14:paraId="677AB5D7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37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Polisen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J, Tran K, Cimon K, Hutton B, McGill S, Palmer K. Home telehealth for diabetes management: A systematic review and meta-analysis. Diabetes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Obes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Metab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>. 2009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1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10):913–30. </w:t>
            </w:r>
          </w:p>
        </w:tc>
        <w:tc>
          <w:tcPr>
            <w:tcW w:w="4013" w:type="dxa"/>
          </w:tcPr>
          <w:p w14:paraId="699EE560" w14:textId="77777777" w:rsidR="008B3702" w:rsidRPr="00FD5793" w:rsidRDefault="0001578E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27ACD90B" w14:textId="77777777" w:rsidTr="008B3702">
        <w:tc>
          <w:tcPr>
            <w:tcW w:w="3863" w:type="dxa"/>
          </w:tcPr>
          <w:p w14:paraId="197C97FD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38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Ramadas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A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Quek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KF, Chan CKY, Oldenburg B. Web-based interventions for the management of type 2 diabetes mellitus: A systematic review of recent evidence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In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J Med Inform [Internet]. 2011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80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6):389–405. Available from: http://dx.doi.org/10.1016/j.ijmedinf.2011.02.002</w:t>
            </w:r>
          </w:p>
        </w:tc>
        <w:tc>
          <w:tcPr>
            <w:tcW w:w="4013" w:type="dxa"/>
          </w:tcPr>
          <w:p w14:paraId="5BDF7C35" w14:textId="77777777" w:rsidR="008B3702" w:rsidRPr="00FD5793" w:rsidRDefault="0001578E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Does not meet the review’s definition of Telehealth</w:t>
            </w:r>
          </w:p>
        </w:tc>
      </w:tr>
      <w:tr w:rsidR="008B3702" w:rsidRPr="00FD5793" w14:paraId="63205457" w14:textId="77777777" w:rsidTr="008B3702">
        <w:tc>
          <w:tcPr>
            <w:tcW w:w="3863" w:type="dxa"/>
          </w:tcPr>
          <w:p w14:paraId="2D0F4208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39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aro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JN, Nicodemus NA, Tan KM, Grava MB. Self-monitoring of blood glucose as part of a multi-component therapy among non-insulin requiring type 2 diabetes patients: a meta-analysis (1966-2004)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Cur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ed Res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Opi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05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21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2):173–84. Available from: http://www.ncbi.nlm.nih.gov/pubmed/15801988</w:t>
            </w:r>
          </w:p>
        </w:tc>
        <w:tc>
          <w:tcPr>
            <w:tcW w:w="4013" w:type="dxa"/>
          </w:tcPr>
          <w:p w14:paraId="438654F4" w14:textId="77777777" w:rsidR="00A2101F" w:rsidRPr="00FD5793" w:rsidRDefault="00A2101F" w:rsidP="00A2101F">
            <w:pPr>
              <w:jc w:val="both"/>
              <w:rPr>
                <w:rFonts w:ascii="Calibri" w:hAnsi="Calibri"/>
              </w:rPr>
            </w:pPr>
            <w:r w:rsidRPr="00FD5793">
              <w:rPr>
                <w:rFonts w:ascii="Calibri" w:hAnsi="Calibri"/>
              </w:rPr>
              <w:t xml:space="preserve">Does not meet the review’s definition of Telehealth, which involves the transmission (electronic or verbal) of self-monitored blood glucose (SMBG) readings to a healthcare professional or a specialist team at an offsite monitoring center for evaluation and feedback.  </w:t>
            </w:r>
          </w:p>
          <w:p w14:paraId="3D64E7E0" w14:textId="0B75DC05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</w:p>
        </w:tc>
      </w:tr>
      <w:tr w:rsidR="008B3702" w:rsidRPr="00FD5793" w14:paraId="5A0B0D9B" w14:textId="77777777" w:rsidTr="008B3702">
        <w:tc>
          <w:tcPr>
            <w:tcW w:w="3863" w:type="dxa"/>
          </w:tcPr>
          <w:p w14:paraId="6A5070E2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40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>Singh D, Ham C. Transforming chronic care. Evidence about improving care for people with long-term conditions [Internet]. 2005. Available from: http://www.download.bham.ac.uk/hsmc/pdf/transforming_chronic_care.pdf</w:t>
            </w:r>
          </w:p>
        </w:tc>
        <w:tc>
          <w:tcPr>
            <w:tcW w:w="4013" w:type="dxa"/>
          </w:tcPr>
          <w:p w14:paraId="2B0781CB" w14:textId="77777777" w:rsidR="008B3702" w:rsidRPr="00FD5793" w:rsidRDefault="004C4BFD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39945FD5" w14:textId="77777777" w:rsidTr="008B3702">
        <w:tc>
          <w:tcPr>
            <w:tcW w:w="3863" w:type="dxa"/>
          </w:tcPr>
          <w:p w14:paraId="7515CA5F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41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iriwarden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LS a. N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Wickramasingh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W a. S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Perer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KLD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Marasingh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RB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Katuland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P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Hewapathiran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R. A review of telemedicine interventions in diabetes care. J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med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car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>. 2012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8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3):164–8. </w:t>
            </w:r>
          </w:p>
        </w:tc>
        <w:tc>
          <w:tcPr>
            <w:tcW w:w="4013" w:type="dxa"/>
          </w:tcPr>
          <w:p w14:paraId="6001A143" w14:textId="77777777" w:rsidR="008B3702" w:rsidRPr="00FD5793" w:rsidRDefault="004C4BFD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678B6DD9" w14:textId="77777777" w:rsidTr="008B3702">
        <w:tc>
          <w:tcPr>
            <w:tcW w:w="3863" w:type="dxa"/>
          </w:tcPr>
          <w:p w14:paraId="0C2D35B7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42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o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K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acerdot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A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Karam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J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Bahtiya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G. Management of type 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2 diabetes mellitus in the elderly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Maturitas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11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70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2):151–9. Available from: http://dx.doi.org/10.1016/j.maturitas.2011.07.006</w:t>
            </w:r>
          </w:p>
        </w:tc>
        <w:tc>
          <w:tcPr>
            <w:tcW w:w="4013" w:type="dxa"/>
          </w:tcPr>
          <w:p w14:paraId="2CAFA8DA" w14:textId="77777777" w:rsidR="00A2101F" w:rsidRPr="00FD5793" w:rsidRDefault="00A2101F" w:rsidP="00A2101F">
            <w:pPr>
              <w:jc w:val="both"/>
              <w:rPr>
                <w:rFonts w:ascii="Calibri" w:hAnsi="Calibri"/>
              </w:rPr>
            </w:pPr>
            <w:r w:rsidRPr="00FD5793">
              <w:rPr>
                <w:rFonts w:ascii="Calibri" w:hAnsi="Calibri"/>
              </w:rPr>
              <w:t xml:space="preserve">Does not meet the review’s definition of Telehealth, which involves the transmission (electronic or verbal) of self-monitored blood glucose (SMBG) readings to a healthcare professional or a specialist team at an offsite monitoring center for evaluation and feedback.  </w:t>
            </w:r>
          </w:p>
          <w:p w14:paraId="3D725DF6" w14:textId="1375E3C5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</w:p>
        </w:tc>
      </w:tr>
      <w:tr w:rsidR="008B3702" w:rsidRPr="00FD5793" w14:paraId="57B662F5" w14:textId="77777777" w:rsidTr="008B3702">
        <w:tc>
          <w:tcPr>
            <w:tcW w:w="3863" w:type="dxa"/>
          </w:tcPr>
          <w:p w14:paraId="6B02029C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43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Sutcliffe P, Martin S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tur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J, Powell J, Griffiths F, Adams A, et al. Systematic review of communication technologies to promote access and engagement of young people with diabetes into healthcare. BMC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Endoc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Disord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11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1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1):1. Available from: http://www.pubmedcentral.nih.gov/articlerender.fcgi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?artid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=3024230&amp;tool=pmcentrez&amp;rendertype=abstract</w:t>
            </w:r>
          </w:p>
        </w:tc>
        <w:tc>
          <w:tcPr>
            <w:tcW w:w="4013" w:type="dxa"/>
          </w:tcPr>
          <w:p w14:paraId="472B0046" w14:textId="77777777" w:rsidR="008B3702" w:rsidRPr="00FD5793" w:rsidRDefault="004C4BFD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2D4AB795" w14:textId="77777777" w:rsidTr="008B3702">
        <w:tc>
          <w:tcPr>
            <w:tcW w:w="3863" w:type="dxa"/>
          </w:tcPr>
          <w:p w14:paraId="0AFF2F91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44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winne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SGHA, Devries JH. Contact frequency determines outcome of basal insulin initiation trials in type 2 diabetes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Diabetologi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>. 2009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52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11):2324–7. </w:t>
            </w:r>
          </w:p>
        </w:tc>
        <w:tc>
          <w:tcPr>
            <w:tcW w:w="4013" w:type="dxa"/>
          </w:tcPr>
          <w:p w14:paraId="558B2F02" w14:textId="69BA2468" w:rsidR="00A2101F" w:rsidRPr="00FD5793" w:rsidRDefault="004C4BFD" w:rsidP="00A2101F">
            <w:pPr>
              <w:jc w:val="both"/>
              <w:rPr>
                <w:rFonts w:ascii="Calibri" w:hAnsi="Calibri"/>
              </w:rPr>
            </w:pPr>
            <w:r w:rsidRPr="00FD5793">
              <w:rPr>
                <w:rFonts w:ascii="Calibri" w:hAnsi="Calibri"/>
              </w:rPr>
              <w:t xml:space="preserve">Not a systematic review and does </w:t>
            </w:r>
            <w:r w:rsidR="00A2101F" w:rsidRPr="00FD5793">
              <w:rPr>
                <w:rFonts w:ascii="Calibri" w:hAnsi="Calibri"/>
              </w:rPr>
              <w:t xml:space="preserve">not meet the review’s definition of Telehealth, which involves the transmission (electronic or verbal) of self-monitored blood glucose (SMBG) readings to a healthcare professional or a specialist team at an offsite monitoring center for evaluation and feedback.  </w:t>
            </w:r>
          </w:p>
          <w:p w14:paraId="7AD089FD" w14:textId="69ED7415" w:rsidR="008B3702" w:rsidRPr="00FD5793" w:rsidRDefault="008B3702" w:rsidP="004C4BFD">
            <w:pPr>
              <w:pStyle w:val="NormalWeb"/>
              <w:rPr>
                <w:rFonts w:ascii="Calibri" w:hAnsi="Calibri"/>
                <w:sz w:val="24"/>
                <w:szCs w:val="24"/>
              </w:rPr>
            </w:pPr>
          </w:p>
        </w:tc>
      </w:tr>
      <w:tr w:rsidR="008B3702" w:rsidRPr="00FD5793" w14:paraId="3707B614" w14:textId="77777777" w:rsidTr="008B3702">
        <w:tc>
          <w:tcPr>
            <w:tcW w:w="3863" w:type="dxa"/>
          </w:tcPr>
          <w:p w14:paraId="26718E98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45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om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T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Athanasiou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T, Harling L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Darzi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A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Ashrafia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H. Online social networking services in the management of patients with diabetes mellitus: Systematic review and meta-analysis of randomised controlled trials. Diabetes Res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Cli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Prac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14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06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2):200–11. Available from: http://dx.doi.org/10.1016/j.diabres.2014.06.008</w:t>
            </w:r>
          </w:p>
        </w:tc>
        <w:tc>
          <w:tcPr>
            <w:tcW w:w="4013" w:type="dxa"/>
          </w:tcPr>
          <w:p w14:paraId="7A7EE77B" w14:textId="77777777" w:rsidR="00A2101F" w:rsidRPr="00FD5793" w:rsidRDefault="00A2101F" w:rsidP="00A2101F">
            <w:pPr>
              <w:jc w:val="both"/>
              <w:rPr>
                <w:rFonts w:ascii="Calibri" w:hAnsi="Calibri"/>
              </w:rPr>
            </w:pPr>
            <w:r w:rsidRPr="00FD5793">
              <w:rPr>
                <w:rFonts w:ascii="Calibri" w:hAnsi="Calibri"/>
              </w:rPr>
              <w:t xml:space="preserve">Does not meet the review’s definition of Telehealth, which involves the transmission (electronic or verbal) of self-monitored blood glucose (SMBG) readings to a healthcare professional or a specialist team at an offsite monitoring center for evaluation and feedback.  </w:t>
            </w:r>
          </w:p>
          <w:p w14:paraId="6D783149" w14:textId="25138FC3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</w:p>
        </w:tc>
      </w:tr>
      <w:tr w:rsidR="008B3702" w:rsidRPr="00FD5793" w14:paraId="1EE5ED6D" w14:textId="77777777" w:rsidTr="008B3702">
        <w:tc>
          <w:tcPr>
            <w:tcW w:w="3863" w:type="dxa"/>
          </w:tcPr>
          <w:p w14:paraId="3DE10125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46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Tran K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Polisen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J, Coyle D, Coyle K, Kluge EH, Cimon K, et al. Home telehealth for chronic disease management [Internet]. Ottawa: Canadian Agency for Drugs and Technologies in Health; 2008. 1 p. Available from: http://onlinelibrary.wiley.com/o/cochrane/cldare/articles/DARE-12010008017/frame.html</w:t>
            </w:r>
          </w:p>
        </w:tc>
        <w:tc>
          <w:tcPr>
            <w:tcW w:w="4013" w:type="dxa"/>
          </w:tcPr>
          <w:p w14:paraId="7BF5C726" w14:textId="77777777" w:rsidR="008B3702" w:rsidRPr="00FD5793" w:rsidRDefault="004C4BFD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7F3FFC80" w14:textId="77777777" w:rsidTr="008B3702">
        <w:tc>
          <w:tcPr>
            <w:tcW w:w="3863" w:type="dxa"/>
          </w:tcPr>
          <w:p w14:paraId="75D2225F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47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Upadhyay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N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Kokalj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Koko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Kokalj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Koko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vab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I, Car J. Mobile phone messaging - A telemedicine for people with diabetes mellitus. Cochrane Database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ys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Rev. 2007;(1). </w:t>
            </w:r>
          </w:p>
        </w:tc>
        <w:tc>
          <w:tcPr>
            <w:tcW w:w="4013" w:type="dxa"/>
          </w:tcPr>
          <w:p w14:paraId="197D840F" w14:textId="77777777" w:rsidR="008B3702" w:rsidRPr="00FD5793" w:rsidRDefault="004C4BFD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660CE05D" w14:textId="77777777" w:rsidTr="008B3702">
        <w:tc>
          <w:tcPr>
            <w:tcW w:w="3863" w:type="dxa"/>
          </w:tcPr>
          <w:p w14:paraId="54C6BE86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48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Van Den Berg N, Schumann M, Kraft K, Hoffmann W. Telemedicine and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care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for older patients—A systematic review.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Maturitas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>. 2012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73:94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–114. </w:t>
            </w:r>
          </w:p>
        </w:tc>
        <w:tc>
          <w:tcPr>
            <w:tcW w:w="4013" w:type="dxa"/>
          </w:tcPr>
          <w:p w14:paraId="6787F69D" w14:textId="77777777" w:rsidR="008B3702" w:rsidRPr="00FD5793" w:rsidRDefault="004C4BFD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5E6C009C" w14:textId="77777777" w:rsidTr="008B3702">
        <w:tc>
          <w:tcPr>
            <w:tcW w:w="3863" w:type="dxa"/>
          </w:tcPr>
          <w:p w14:paraId="17084F3E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49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Verhoeve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F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anja-Dijkstr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K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Nijland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N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Eysenbach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G, Van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Gemert-Pijne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L. Asynchronous and synchronous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consultatio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for diabetes care: A systematic literature review. J Diabetes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ci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chno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[Internet]. 2010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4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3):666–84. Available from: https://www.scopus.com/inward/record.uri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?eid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=2-s2.0-77958486329&amp;partnerID=40&amp;md5=380a8490d770c59aa0459ade9adb0c2c</w:t>
            </w:r>
          </w:p>
        </w:tc>
        <w:tc>
          <w:tcPr>
            <w:tcW w:w="4013" w:type="dxa"/>
          </w:tcPr>
          <w:p w14:paraId="34D4AFE0" w14:textId="77777777" w:rsidR="008B3702" w:rsidRPr="00FD5793" w:rsidRDefault="004C4BFD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11C3313E" w14:textId="77777777" w:rsidTr="008B3702">
        <w:tc>
          <w:tcPr>
            <w:tcW w:w="3863" w:type="dxa"/>
          </w:tcPr>
          <w:p w14:paraId="70605183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50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Verhoeve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F, Van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Gemert-Pijne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L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Dijkstra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K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Nijland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N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eyde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E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teehoude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M. The contribution of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teleconsultatio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and videoconferencing to diabetes care: A systematic literature review. J Med Internet Res. 2007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9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5). </w:t>
            </w:r>
          </w:p>
        </w:tc>
        <w:tc>
          <w:tcPr>
            <w:tcW w:w="4013" w:type="dxa"/>
          </w:tcPr>
          <w:p w14:paraId="3A23FD8F" w14:textId="77777777" w:rsidR="008B3702" w:rsidRPr="00FD5793" w:rsidRDefault="004C4BFD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6F62E0C2" w14:textId="77777777" w:rsidTr="008B3702">
        <w:tc>
          <w:tcPr>
            <w:tcW w:w="3863" w:type="dxa"/>
          </w:tcPr>
          <w:p w14:paraId="0844C648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51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Vodopivec-Jamsek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V, De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Jongh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T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Gurol-Urganci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I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Atun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R, Car J. Mobile phone messaging for preventive health care (Intervention Review). Cochrane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Libr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. 2012;(12). </w:t>
            </w:r>
          </w:p>
        </w:tc>
        <w:tc>
          <w:tcPr>
            <w:tcW w:w="4013" w:type="dxa"/>
          </w:tcPr>
          <w:p w14:paraId="517778D2" w14:textId="77777777" w:rsidR="008B3702" w:rsidRPr="00FD5793" w:rsidRDefault="004C4BFD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32F84CC5" w14:textId="77777777" w:rsidTr="008B3702">
        <w:tc>
          <w:tcPr>
            <w:tcW w:w="3863" w:type="dxa"/>
          </w:tcPr>
          <w:p w14:paraId="3F5575D4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52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Wu L, Forbes A, Griffiths PD, While A. Telephone follow-up for type 2 diabetes mellitus. Cochrane Database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Syst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Rev. 2007;(3). </w:t>
            </w:r>
          </w:p>
        </w:tc>
        <w:tc>
          <w:tcPr>
            <w:tcW w:w="4013" w:type="dxa"/>
          </w:tcPr>
          <w:p w14:paraId="0FFB65E4" w14:textId="77777777" w:rsidR="008B3702" w:rsidRPr="00FD5793" w:rsidRDefault="004C4BFD" w:rsidP="00A2101F">
            <w:pPr>
              <w:jc w:val="both"/>
              <w:rPr>
                <w:rFonts w:ascii="Calibri" w:hAnsi="Calibri"/>
              </w:rPr>
            </w:pPr>
            <w:r w:rsidRPr="00FD5793">
              <w:rPr>
                <w:rFonts w:ascii="Calibri" w:hAnsi="Calibri"/>
              </w:rPr>
              <w:t>Unclear if the included trials meet the review’s definition of Telehealth</w:t>
            </w:r>
            <w:r w:rsidR="00A2101F" w:rsidRPr="00FD5793">
              <w:rPr>
                <w:rFonts w:ascii="Calibri" w:hAnsi="Calibri"/>
              </w:rPr>
              <w:t xml:space="preserve">, which involves the transmission (electronic or verbal) of self-monitored blood glucose (SMBG) readings to a healthcare professional or a specialist team at an offsite monitoring center for evaluation and feedback.  </w:t>
            </w:r>
          </w:p>
          <w:p w14:paraId="4C960987" w14:textId="192733D0" w:rsidR="00A2101F" w:rsidRPr="00FD5793" w:rsidRDefault="00A2101F" w:rsidP="00A2101F">
            <w:pPr>
              <w:jc w:val="both"/>
              <w:rPr>
                <w:rFonts w:ascii="Calibri" w:hAnsi="Calibri"/>
              </w:rPr>
            </w:pPr>
          </w:p>
        </w:tc>
      </w:tr>
      <w:tr w:rsidR="008B3702" w:rsidRPr="00FD5793" w14:paraId="475AB9AE" w14:textId="77777777" w:rsidTr="008B3702">
        <w:tc>
          <w:tcPr>
            <w:tcW w:w="3863" w:type="dxa"/>
          </w:tcPr>
          <w:p w14:paraId="7AA5FB67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53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  <w:t xml:space="preserve">Yu CH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Bahniwal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R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Laupacis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A, Leung E, Orr MS, Straus SE. Systematic review and evaluation of web-accessible tools for management of diabetes and related cardiovascular risk factors by patients and healthcare providers. J Am Med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Inf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Assoc. 2012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19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 xml:space="preserve">(4):514–22. </w:t>
            </w:r>
          </w:p>
        </w:tc>
        <w:tc>
          <w:tcPr>
            <w:tcW w:w="4013" w:type="dxa"/>
          </w:tcPr>
          <w:p w14:paraId="4CAA9674" w14:textId="77777777" w:rsidR="008B3702" w:rsidRPr="00FD5793" w:rsidRDefault="004C4BFD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>T2DM outcomes not reported separately</w:t>
            </w:r>
          </w:p>
        </w:tc>
      </w:tr>
      <w:tr w:rsidR="008B3702" w:rsidRPr="00FD5793" w14:paraId="1CEEB4C5" w14:textId="77777777" w:rsidTr="008B3702">
        <w:tc>
          <w:tcPr>
            <w:tcW w:w="3863" w:type="dxa"/>
          </w:tcPr>
          <w:p w14:paraId="7E92245F" w14:textId="77777777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  <w:r w:rsidRPr="00FD5793">
              <w:rPr>
                <w:rFonts w:ascii="Calibri" w:hAnsi="Calibri"/>
                <w:sz w:val="24"/>
                <w:szCs w:val="24"/>
              </w:rPr>
              <w:t xml:space="preserve">54. </w:t>
            </w:r>
            <w:r w:rsidRPr="00FD5793">
              <w:rPr>
                <w:rFonts w:ascii="Calibri" w:hAnsi="Calibri"/>
                <w:sz w:val="24"/>
                <w:szCs w:val="24"/>
              </w:rPr>
              <w:tab/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Zhai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Y, Zhu W, </w:t>
            </w:r>
            <w:proofErr w:type="spellStart"/>
            <w:r w:rsidRPr="00FD5793">
              <w:rPr>
                <w:rFonts w:ascii="Calibri" w:hAnsi="Calibri"/>
                <w:sz w:val="24"/>
                <w:szCs w:val="24"/>
              </w:rPr>
              <w:t>Cai</w:t>
            </w:r>
            <w:proofErr w:type="spellEnd"/>
            <w:r w:rsidRPr="00FD5793">
              <w:rPr>
                <w:rFonts w:ascii="Calibri" w:hAnsi="Calibri"/>
                <w:sz w:val="24"/>
                <w:szCs w:val="24"/>
              </w:rPr>
              <w:t xml:space="preserve"> Y, Sun D, Zhao J. Clinical- and cost-effectiveness of telemedicine in type 2 diabetes mellitus: a systematic review and meta-analysis. Medicine (Baltimore) [Internet]. 2014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;93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(28):e312. Available from: http://www.scopus.com/inward/record.url</w:t>
            </w:r>
            <w:proofErr w:type="gramStart"/>
            <w:r w:rsidRPr="00FD5793">
              <w:rPr>
                <w:rFonts w:ascii="Calibri" w:hAnsi="Calibri"/>
                <w:sz w:val="24"/>
                <w:szCs w:val="24"/>
              </w:rPr>
              <w:t>?eid</w:t>
            </w:r>
            <w:proofErr w:type="gramEnd"/>
            <w:r w:rsidRPr="00FD5793">
              <w:rPr>
                <w:rFonts w:ascii="Calibri" w:hAnsi="Calibri"/>
                <w:sz w:val="24"/>
                <w:szCs w:val="24"/>
              </w:rPr>
              <w:t>=2-s2.0-84920124758&amp;partnerID=tZOtx3y1</w:t>
            </w:r>
          </w:p>
        </w:tc>
        <w:tc>
          <w:tcPr>
            <w:tcW w:w="4013" w:type="dxa"/>
          </w:tcPr>
          <w:p w14:paraId="737638F1" w14:textId="77777777" w:rsidR="00A2101F" w:rsidRPr="00FD5793" w:rsidRDefault="00A2101F" w:rsidP="00A2101F">
            <w:pPr>
              <w:jc w:val="both"/>
              <w:rPr>
                <w:rFonts w:ascii="Calibri" w:hAnsi="Calibri"/>
              </w:rPr>
            </w:pPr>
            <w:r w:rsidRPr="00FD5793">
              <w:rPr>
                <w:rFonts w:ascii="Calibri" w:hAnsi="Calibri"/>
              </w:rPr>
              <w:t xml:space="preserve">Does not meet the review’s definition of Telehealth, which involves the transmission (electronic or verbal) of self-monitored blood glucose (SMBG) readings to a healthcare professional or a specialist team at an offsite monitoring center for evaluation and feedback.  </w:t>
            </w:r>
          </w:p>
          <w:p w14:paraId="478A3A63" w14:textId="3A809F90" w:rsidR="008B3702" w:rsidRPr="00FD5793" w:rsidRDefault="008B3702" w:rsidP="008B3702">
            <w:pPr>
              <w:pStyle w:val="NormalWeb"/>
              <w:rPr>
                <w:rFonts w:ascii="Calibri" w:hAnsi="Calibri"/>
                <w:sz w:val="24"/>
                <w:szCs w:val="24"/>
              </w:rPr>
            </w:pPr>
          </w:p>
        </w:tc>
      </w:tr>
    </w:tbl>
    <w:p w14:paraId="0C99A404" w14:textId="77777777" w:rsidR="003144FF" w:rsidRPr="00FD5793" w:rsidRDefault="003144FF" w:rsidP="003144FF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sectPr w:rsidR="003144FF" w:rsidRPr="00FD5793" w:rsidSect="009976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Noteworthy Light"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F24"/>
    <w:rsid w:val="000149DC"/>
    <w:rsid w:val="0001578E"/>
    <w:rsid w:val="001E6743"/>
    <w:rsid w:val="002F4C82"/>
    <w:rsid w:val="003144FF"/>
    <w:rsid w:val="003278D0"/>
    <w:rsid w:val="0043005C"/>
    <w:rsid w:val="004768EA"/>
    <w:rsid w:val="004C4BFD"/>
    <w:rsid w:val="00601D8D"/>
    <w:rsid w:val="00637D89"/>
    <w:rsid w:val="008B3702"/>
    <w:rsid w:val="00917F24"/>
    <w:rsid w:val="009976B4"/>
    <w:rsid w:val="00A2101F"/>
    <w:rsid w:val="00A41397"/>
    <w:rsid w:val="00A92F60"/>
    <w:rsid w:val="00B943E8"/>
    <w:rsid w:val="00EF46BA"/>
    <w:rsid w:val="00FD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2B71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17F2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3144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17F2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3144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84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688</Words>
  <Characters>15327</Characters>
  <Application>Microsoft Macintosh Word</Application>
  <DocSecurity>0</DocSecurity>
  <Lines>127</Lines>
  <Paragraphs>35</Paragraphs>
  <ScaleCrop>false</ScaleCrop>
  <Company/>
  <LinksUpToDate>false</LinksUpToDate>
  <CharactersWithSpaces>17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ly Lee</dc:creator>
  <cp:keywords/>
  <dc:description/>
  <cp:lastModifiedBy>Aimely Lee</cp:lastModifiedBy>
  <cp:revision>5</cp:revision>
  <cp:lastPrinted>2017-06-16T15:59:00Z</cp:lastPrinted>
  <dcterms:created xsi:type="dcterms:W3CDTF">2017-06-16T15:59:00Z</dcterms:created>
  <dcterms:modified xsi:type="dcterms:W3CDTF">2017-10-09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122bd08-80e9-3953-a806-3c7f08313e9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